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8FA38" w:rsidR="00FB3483" w:rsidRPr="00A40D30" w:rsidRDefault="00A40D30"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157491"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3E9AA0"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5F3AA7"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DA5D84"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1C81EA"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D82C73"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2E1EA7"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EF86F7"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240F44" w:rsidR="00930A31"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76B831" w:rsidR="00930A31"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9C3210"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49F9E0" w:rsidR="00FB3483" w:rsidRPr="00930A31" w:rsidRDefault="00A40D30"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2046E4" w:rsidR="00930A31"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199E3B"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D7F735" w:rsidR="00930A31"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336175" w:rsidR="00930A31"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5DD669"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F73FAE" w:rsidR="00930A31"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52BF44" w:rsidR="006E5FE2"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464670" w:rsidR="006E5FE2"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7F5E28"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E7B6C1"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837F87" w:rsidR="00FB3483"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5AD3B1" w:rsidR="00FB3483"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B0AB71" w:rsidR="00FB3483"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ADC187" w:rsidR="00930A31" w:rsidRPr="00930A31" w:rsidRDefault="004D0972" w:rsidP="005979B8">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EAFB97"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ED79E3"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DDDE09" w:rsidR="00930A31"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C534EB" w:rsidR="00FB3483" w:rsidRPr="004D0972" w:rsidRDefault="004D0972" w:rsidP="005979B8">
            <w:pPr>
              <w:pStyle w:val="Default"/>
              <w:spacing w:before="40" w:after="40"/>
              <w:rPr>
                <w:rFonts w:ascii="Arial" w:hAnsi="Arial" w:cs="Arial"/>
                <w:color w:val="auto"/>
                <w:sz w:val="18"/>
                <w:szCs w:val="18"/>
                <w:lang w:val="en-GH"/>
              </w:rPr>
            </w:pPr>
            <w:r>
              <w:rPr>
                <w:rFonts w:ascii="Arial" w:hAnsi="Arial" w:cs="Arial"/>
                <w:color w:val="auto"/>
                <w:sz w:val="18"/>
                <w:szCs w:val="18"/>
                <w:lang w:val="en-GH"/>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8BE57B" w:rsidR="00077B44"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A453EA"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FFCFFD"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13-</w:t>
            </w:r>
            <w:r>
              <w:rPr>
                <w:rFonts w:ascii="Arial" w:hAnsi="Arial" w:cs="Arial"/>
                <w:color w:val="auto"/>
                <w:sz w:val="18"/>
                <w:szCs w:val="18"/>
                <w:lang w:val="en-GH"/>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B0BFF5"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C0FB6A"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1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CFECE6"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1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516A17"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78CA56" w:rsidR="00930A31"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 xml:space="preserve">Page </w:t>
            </w:r>
            <w:r>
              <w:rPr>
                <w:rFonts w:ascii="Arial" w:hAnsi="Arial" w:cs="Arial"/>
                <w:color w:val="auto"/>
                <w:sz w:val="18"/>
                <w:szCs w:val="18"/>
                <w:lang w:val="en-GH"/>
              </w:rPr>
              <w:t>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F40231" w:rsidR="00077B44"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1</w:t>
            </w:r>
            <w:r>
              <w:rPr>
                <w:rFonts w:ascii="Arial" w:hAnsi="Arial" w:cs="Arial"/>
                <w:color w:val="auto"/>
                <w:sz w:val="18"/>
                <w:szCs w:val="18"/>
                <w:lang w:val="en-GH"/>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8DAA51" w:rsidR="00077B44"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1</w:t>
            </w:r>
            <w:r>
              <w:rPr>
                <w:rFonts w:ascii="Arial" w:hAnsi="Arial" w:cs="Arial"/>
                <w:color w:val="auto"/>
                <w:sz w:val="18"/>
                <w:szCs w:val="18"/>
                <w:lang w:val="en-GH"/>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63A239" w:rsidR="00077B44" w:rsidRPr="00930A31" w:rsidRDefault="004D0972" w:rsidP="00077B44">
            <w:pPr>
              <w:pStyle w:val="Default"/>
              <w:spacing w:before="40" w:after="40"/>
              <w:rPr>
                <w:rFonts w:ascii="Arial" w:hAnsi="Arial" w:cs="Arial"/>
                <w:color w:val="auto"/>
                <w:sz w:val="18"/>
                <w:szCs w:val="18"/>
              </w:rPr>
            </w:pPr>
            <w:r>
              <w:rPr>
                <w:rFonts w:ascii="Arial" w:hAnsi="Arial" w:cs="Arial"/>
                <w:color w:val="auto"/>
                <w:sz w:val="18"/>
                <w:szCs w:val="18"/>
                <w:lang w:val="en-GH"/>
              </w:rPr>
              <w:t>Page 1</w:t>
            </w:r>
            <w:r>
              <w:rPr>
                <w:rFonts w:ascii="Arial" w:hAnsi="Arial" w:cs="Arial"/>
                <w:color w:val="auto"/>
                <w:sz w:val="18"/>
                <w:szCs w:val="18"/>
                <w:lang w:val="en-GH"/>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479B1" w14:textId="77777777" w:rsidR="0053031D" w:rsidRDefault="0053031D">
      <w:r>
        <w:separator/>
      </w:r>
    </w:p>
  </w:endnote>
  <w:endnote w:type="continuationSeparator" w:id="0">
    <w:p w14:paraId="0DC89608" w14:textId="77777777" w:rsidR="0053031D" w:rsidRDefault="00530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D23C4" w14:textId="77777777" w:rsidR="0053031D" w:rsidRDefault="0053031D">
      <w:r>
        <w:separator/>
      </w:r>
    </w:p>
  </w:footnote>
  <w:footnote w:type="continuationSeparator" w:id="0">
    <w:p w14:paraId="297A6BAE" w14:textId="77777777" w:rsidR="0053031D" w:rsidRDefault="005303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B6E02E6" w:rsidR="00947707" w:rsidRPr="00930A31" w:rsidRDefault="009A3A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0F424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39B3"/>
    <w:rsid w:val="003B79FF"/>
    <w:rsid w:val="00400A0B"/>
    <w:rsid w:val="00443C1D"/>
    <w:rsid w:val="00461576"/>
    <w:rsid w:val="004C1685"/>
    <w:rsid w:val="004D0972"/>
    <w:rsid w:val="005078EE"/>
    <w:rsid w:val="0053031D"/>
    <w:rsid w:val="00550BF1"/>
    <w:rsid w:val="0059028D"/>
    <w:rsid w:val="005979B8"/>
    <w:rsid w:val="006E5FE2"/>
    <w:rsid w:val="006F3BA6"/>
    <w:rsid w:val="00726794"/>
    <w:rsid w:val="0077253C"/>
    <w:rsid w:val="008412D5"/>
    <w:rsid w:val="008A3EAE"/>
    <w:rsid w:val="008E2C91"/>
    <w:rsid w:val="00930A31"/>
    <w:rsid w:val="00947707"/>
    <w:rsid w:val="00961984"/>
    <w:rsid w:val="009827E5"/>
    <w:rsid w:val="009A3A15"/>
    <w:rsid w:val="00A215D2"/>
    <w:rsid w:val="00A40D30"/>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nnedy Diema Konlan</cp:lastModifiedBy>
  <cp:revision>4</cp:revision>
  <cp:lastPrinted>2020-11-24T03:02:00Z</cp:lastPrinted>
  <dcterms:created xsi:type="dcterms:W3CDTF">2021-09-04T09:33:00Z</dcterms:created>
  <dcterms:modified xsi:type="dcterms:W3CDTF">2021-09-04T10:36:00Z</dcterms:modified>
</cp:coreProperties>
</file>